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09"/>
        <w:tblW w:w="9072" w:type="dxa"/>
        <w:tblLook w:val="04A0" w:firstRow="1" w:lastRow="0" w:firstColumn="1" w:lastColumn="0" w:noHBand="0" w:noVBand="1"/>
      </w:tblPr>
      <w:tblGrid>
        <w:gridCol w:w="2786"/>
        <w:gridCol w:w="2076"/>
        <w:gridCol w:w="894"/>
        <w:gridCol w:w="222"/>
        <w:gridCol w:w="2076"/>
        <w:gridCol w:w="1018"/>
      </w:tblGrid>
      <w:tr w:rsidR="003A629B" w14:paraId="54EFA184" w14:textId="77777777" w:rsidTr="00267709">
        <w:trPr>
          <w:trHeight w:val="560"/>
        </w:trPr>
        <w:tc>
          <w:tcPr>
            <w:tcW w:w="90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3D6F9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able S3. Univariate and multivariate Cox regression analyses exploring prognostic factors for TTBP in mCRPC patients receiving AA treatment</w:t>
            </w:r>
          </w:p>
        </w:tc>
      </w:tr>
      <w:tr w:rsidR="003A629B" w14:paraId="5CF9FD4C" w14:textId="77777777" w:rsidTr="00267709">
        <w:trPr>
          <w:trHeight w:val="290"/>
        </w:trPr>
        <w:tc>
          <w:tcPr>
            <w:tcW w:w="2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1429B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28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91D08A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TBP</w:t>
            </w:r>
          </w:p>
        </w:tc>
      </w:tr>
      <w:tr w:rsidR="003A629B" w14:paraId="5ECE61B8" w14:textId="77777777" w:rsidTr="00267709">
        <w:trPr>
          <w:trHeight w:val="290"/>
        </w:trPr>
        <w:tc>
          <w:tcPr>
            <w:tcW w:w="2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772B2A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BFF34D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B35A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1E707E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3A629B" w14:paraId="137F4A70" w14:textId="77777777" w:rsidTr="00267709">
        <w:trPr>
          <w:trHeight w:val="290"/>
        </w:trPr>
        <w:tc>
          <w:tcPr>
            <w:tcW w:w="2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87C8C8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2E5A94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70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5% </w:t>
            </w:r>
            <w:r w:rsidRPr="0026770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55A2E7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70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7482B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7861B3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70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5% </w:t>
            </w:r>
            <w:r w:rsidRPr="0026770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490631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70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A629B" w14:paraId="5D92789F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6CDA" w14:textId="3D8088B2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e</w:t>
            </w:r>
            <w:r w:rsidR="00680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A995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3(0.980-1.02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906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4A2A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F950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338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A629B" w14:paraId="51A9F62B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41C7" w14:textId="29B3175E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MI</w:t>
            </w:r>
            <w:r w:rsidR="00680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80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kg/m</w:t>
            </w:r>
            <w:r w:rsidR="00680E7F" w:rsidRPr="003B5E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680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5D37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9(0.900-1.04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CC5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ED43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2FAE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084B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A629B" w14:paraId="1A1F6363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B00F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COG score (0/1 vs. 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DA28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44(0.549-1.29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1EE6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5B36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F19F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33C8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A629B" w14:paraId="75B5DFBF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9DBD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SUP grading grou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2E29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8DD9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8517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933A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0A09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629B" w14:paraId="3996A1AD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927A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4855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C1F0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04F4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ECB6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0DC9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A629B" w14:paraId="68FB80CE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3287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463A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94(0.471-2.54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E919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4F9A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B9E4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0585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29B" w14:paraId="65D2FD18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463D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5F1D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89(0.387-2.04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A3EB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33AF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74BA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C73B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29B" w14:paraId="66375FAC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79AD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DAA1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84(0.780-3.6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4B34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AEE8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C9C8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E3C9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29B" w14:paraId="33682E95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3886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743A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317(0.993-5.4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9F2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4D79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09C6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E392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29B" w14:paraId="4BAEFB3F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DC1A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linical T stag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A058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3412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8A28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DE6D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B06C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629B" w14:paraId="236E0FBD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7BD4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22A0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06DB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B1EA" w14:textId="77777777" w:rsidR="003A629B" w:rsidRDefault="003A62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13E2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8F95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A629B" w14:paraId="02100D71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7983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64BD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4(0.342-1.1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91CE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824C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7E1E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1CF0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29B" w14:paraId="40204C7F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4AE5" w14:textId="77777777" w:rsidR="003A629B" w:rsidRDefault="008529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F86E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55(0.662-2.0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5826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6885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916D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FE02" w14:textId="77777777" w:rsidR="003A629B" w:rsidRDefault="003A62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29B" w14:paraId="2164B937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7FB3" w14:textId="5C651BB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A at AA start</w:t>
            </w:r>
            <w:r w:rsidR="00680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80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CE85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0(0.987-1.0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8BA6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3625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174A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304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A629B" w14:paraId="55D5F1C4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3225" w14:textId="15498C2D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A nadir after AA</w:t>
            </w:r>
            <w:r w:rsidR="00680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80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9401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43(1.021-1.06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A6AF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4385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04C8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40B9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3A629B" w14:paraId="769A5500" w14:textId="77777777" w:rsidTr="00267709">
        <w:trPr>
          <w:trHeight w:val="5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D016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DT duration </w:t>
            </w:r>
          </w:p>
          <w:p w14:paraId="66439456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2 vs. </w:t>
            </w:r>
            <w:r w:rsidRPr="00267709">
              <w:rPr>
                <w:rFonts w:ascii="Times New Roman" w:hAnsi="Times New Roman" w:cs="Times New Roman"/>
                <w:color w:val="0D0D0D" w:themeColor="text1" w:themeTint="F2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 months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97D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1(0.211-0.4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ACF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261F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66A6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9(0.282-0.7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E405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A629B" w14:paraId="74C8E7BF" w14:textId="77777777" w:rsidTr="00267709">
        <w:trPr>
          <w:trHeight w:val="5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BE241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tastatic sites</w:t>
            </w:r>
          </w:p>
          <w:p w14:paraId="57E397D3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bone only vs. viscera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6D0B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09(1.077-2.40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0E58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2D85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2234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0B64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6</w:t>
            </w:r>
          </w:p>
        </w:tc>
      </w:tr>
      <w:tr w:rsidR="003A629B" w14:paraId="671EF642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8438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MI group (low vs. high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3FAD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2(0.142-0.34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6F77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1B19" w14:textId="77777777" w:rsidR="003A629B" w:rsidRDefault="003A62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6A04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7(0.180-0.49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16CA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629B" w14:paraId="2F30A9E3" w14:textId="77777777" w:rsidTr="00267709">
        <w:trPr>
          <w:trHeight w:val="280"/>
        </w:trPr>
        <w:tc>
          <w:tcPr>
            <w:tcW w:w="2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DA28A1" w14:textId="77777777" w:rsidR="003A629B" w:rsidRDefault="008529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PFA/PA (low vs. high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557C7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371(1.538-3.653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56C47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67A15A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5F76C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18(1.153-2.866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11E2A6" w14:textId="77777777" w:rsidR="003A629B" w:rsidRDefault="0085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0</w:t>
            </w:r>
          </w:p>
        </w:tc>
      </w:tr>
    </w:tbl>
    <w:p w14:paraId="78F22A0D" w14:textId="1D0CB082" w:rsidR="003A629B" w:rsidRDefault="008529DA">
      <w:r>
        <w:rPr>
          <w:rFonts w:ascii="Times New Roman" w:hAnsi="Times New Roman" w:cs="Times New Roman" w:hint="eastAsia"/>
          <w:sz w:val="20"/>
          <w:szCs w:val="20"/>
        </w:rPr>
        <w:t xml:space="preserve">TTBP: </w:t>
      </w:r>
      <w:r>
        <w:rPr>
          <w:rFonts w:ascii="Times New Roman" w:eastAsia="等线" w:hAnsi="Times New Roman" w:cs="Times New Roman"/>
          <w:color w:val="000000"/>
          <w:lang w:bidi="ar"/>
        </w:rPr>
        <w:t xml:space="preserve">time to biochemical </w:t>
      </w:r>
      <w:r>
        <w:rPr>
          <w:rFonts w:ascii="Times New Roman" w:eastAsia="等线" w:hAnsi="Times New Roman" w:cs="Times New Roman"/>
          <w:color w:val="0D0D0D"/>
          <w:lang w:bidi="ar"/>
        </w:rPr>
        <w:t>progression</w:t>
      </w:r>
      <w:r>
        <w:rPr>
          <w:rFonts w:ascii="Times New Roman" w:eastAsia="等线" w:hAnsi="Times New Roman" w:cs="Times New Roman" w:hint="eastAsia"/>
          <w:color w:val="0D0D0D"/>
          <w:lang w:bidi="ar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mCRPC: </w:t>
      </w:r>
      <w:r>
        <w:rPr>
          <w:rFonts w:ascii="Times New Roman" w:eastAsia="等线" w:hAnsi="Times New Roman" w:cs="Times New Roman"/>
          <w:color w:val="0D0D0D"/>
          <w:sz w:val="20"/>
          <w:szCs w:val="20"/>
          <w:lang w:bidi="ar"/>
        </w:rPr>
        <w:t>metastatic castration-resistant prostate cancer</w:t>
      </w:r>
      <w:r>
        <w:rPr>
          <w:rFonts w:ascii="Times New Roman" w:eastAsia="等线" w:hAnsi="Times New Roman" w:cs="Times New Roman" w:hint="eastAsia"/>
          <w:color w:val="0D0D0D"/>
          <w:sz w:val="20"/>
          <w:szCs w:val="20"/>
          <w:lang w:bidi="ar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A: </w:t>
      </w:r>
      <w:r>
        <w:rPr>
          <w:rFonts w:ascii="Times New Roman" w:hAnsi="Times New Roman" w:cs="Times New Roman"/>
          <w:color w:val="000000" w:themeColor="text1"/>
        </w:rPr>
        <w:t>abiraterone aceta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等线" w:hAnsi="Times New Roman" w:cs="Times New Roman" w:hint="eastAsia"/>
          <w:color w:val="0D0D0D"/>
          <w:sz w:val="20"/>
          <w:szCs w:val="20"/>
          <w:lang w:bidi="ar"/>
        </w:rPr>
        <w:t xml:space="preserve">HR: hazard ratio; </w:t>
      </w:r>
      <w:bookmarkStart w:id="0" w:name="_Hlk98381704"/>
      <w:r w:rsidR="00267709" w:rsidRPr="00C2516B">
        <w:rPr>
          <w:rFonts w:ascii="Times New Roman" w:hAnsi="Times New Roman" w:cs="Times New Roman"/>
          <w:sz w:val="20"/>
          <w:szCs w:val="20"/>
        </w:rPr>
        <w:t xml:space="preserve">CI: </w:t>
      </w:r>
      <w:r w:rsidR="00267709">
        <w:rPr>
          <w:rFonts w:ascii="Times New Roman" w:hAnsi="Times New Roman" w:cs="Times New Roman"/>
          <w:sz w:val="20"/>
          <w:szCs w:val="20"/>
        </w:rPr>
        <w:t>c</w:t>
      </w:r>
      <w:r w:rsidR="00267709" w:rsidRPr="00C2516B">
        <w:rPr>
          <w:rFonts w:ascii="Times New Roman" w:hAnsi="Times New Roman" w:cs="Times New Roman"/>
          <w:sz w:val="20"/>
          <w:szCs w:val="20"/>
        </w:rPr>
        <w:t xml:space="preserve">onfidence </w:t>
      </w:r>
      <w:r w:rsidR="00267709">
        <w:rPr>
          <w:rFonts w:ascii="Times New Roman" w:hAnsi="Times New Roman" w:cs="Times New Roman"/>
          <w:sz w:val="20"/>
          <w:szCs w:val="20"/>
        </w:rPr>
        <w:t>i</w:t>
      </w:r>
      <w:r w:rsidR="00267709" w:rsidRPr="00C2516B">
        <w:rPr>
          <w:rFonts w:ascii="Times New Roman" w:hAnsi="Times New Roman" w:cs="Times New Roman"/>
          <w:sz w:val="20"/>
          <w:szCs w:val="20"/>
        </w:rPr>
        <w:t>nterval</w:t>
      </w:r>
      <w:bookmarkEnd w:id="0"/>
      <w:r w:rsidR="00267709" w:rsidRPr="00C2516B">
        <w:rPr>
          <w:rFonts w:ascii="Times New Roman" w:hAnsi="Times New Roman" w:cs="Times New Roman"/>
          <w:sz w:val="20"/>
          <w:szCs w:val="20"/>
        </w:rPr>
        <w:t>;</w:t>
      </w:r>
      <w:r w:rsidR="0026770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: body mass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COG: Eastern Cooperative Oncology Group performance status score; </w:t>
      </w:r>
      <w:r>
        <w:rPr>
          <w:rFonts w:ascii="Times New Roman" w:hAnsi="Times New Roman" w:cs="Times New Roman"/>
          <w:color w:val="0D0D0D" w:themeColor="text1" w:themeTint="F2"/>
        </w:rPr>
        <w:t>ISUP: International Society of Urological Patholog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</w:rPr>
        <w:t>PSA</w:t>
      </w:r>
      <w:r>
        <w:rPr>
          <w:rFonts w:ascii="Times New Roman" w:hAnsi="Times New Roman" w:cs="Times New Roman" w:hint="eastAsia"/>
          <w:color w:val="0D0D0D" w:themeColor="text1" w:themeTint="F2"/>
        </w:rPr>
        <w:t>:</w:t>
      </w:r>
      <w:r>
        <w:rPr>
          <w:rFonts w:ascii="Times New Roman" w:hAnsi="Times New Roman" w:cs="Times New Roman"/>
          <w:color w:val="0D0D0D" w:themeColor="text1" w:themeTint="F2"/>
        </w:rPr>
        <w:t xml:space="preserve"> prostate-specific antigen</w:t>
      </w:r>
      <w:r>
        <w:rPr>
          <w:rFonts w:ascii="Times New Roman" w:hAnsi="Times New Roman" w:cs="Times New Roman" w:hint="eastAsia"/>
          <w:color w:val="0D0D0D" w:themeColor="text1" w:themeTint="F2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DT: </w:t>
      </w:r>
      <w:r>
        <w:rPr>
          <w:rFonts w:ascii="Times New Roman" w:hAnsi="Times New Roman" w:cs="Times New Roman"/>
          <w:color w:val="000000" w:themeColor="text1"/>
        </w:rPr>
        <w:t>androgen deprivation therap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MI: </w:t>
      </w:r>
      <w:r>
        <w:rPr>
          <w:rFonts w:ascii="Times New Roman" w:hAnsi="Times New Roman" w:cs="Times New Roman"/>
          <w:color w:val="000000" w:themeColor="text1"/>
        </w:rPr>
        <w:t>skeletal muscle index;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PFA/PA: periprostatic fat area/prostate area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7D442496" w14:textId="77777777" w:rsidR="003A629B" w:rsidRDefault="003A629B"/>
    <w:sectPr w:rsidR="003A6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50C88" w14:textId="77777777" w:rsidR="00237124" w:rsidRDefault="00237124" w:rsidP="00267709">
      <w:r>
        <w:separator/>
      </w:r>
    </w:p>
  </w:endnote>
  <w:endnote w:type="continuationSeparator" w:id="0">
    <w:p w14:paraId="2D63ECC4" w14:textId="77777777" w:rsidR="00237124" w:rsidRDefault="00237124" w:rsidP="00267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A6F57" w14:textId="77777777" w:rsidR="00237124" w:rsidRDefault="00237124" w:rsidP="00267709">
      <w:r>
        <w:separator/>
      </w:r>
    </w:p>
  </w:footnote>
  <w:footnote w:type="continuationSeparator" w:id="0">
    <w:p w14:paraId="6F973A7B" w14:textId="77777777" w:rsidR="00237124" w:rsidRDefault="00237124" w:rsidP="00267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36B"/>
    <w:rsid w:val="00042B74"/>
    <w:rsid w:val="0015579F"/>
    <w:rsid w:val="00212E83"/>
    <w:rsid w:val="00237124"/>
    <w:rsid w:val="00267709"/>
    <w:rsid w:val="0036386A"/>
    <w:rsid w:val="003A629B"/>
    <w:rsid w:val="004D218A"/>
    <w:rsid w:val="00680E7F"/>
    <w:rsid w:val="008529DA"/>
    <w:rsid w:val="009716F3"/>
    <w:rsid w:val="00977D5C"/>
    <w:rsid w:val="00AB21AC"/>
    <w:rsid w:val="00B574E7"/>
    <w:rsid w:val="00B752DF"/>
    <w:rsid w:val="00DB536B"/>
    <w:rsid w:val="00FB790B"/>
    <w:rsid w:val="0C7F01E9"/>
    <w:rsid w:val="15F600BF"/>
    <w:rsid w:val="610D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C815B"/>
  <w15:docId w15:val="{BCC9E73A-043A-41D2-BA33-9BB9007E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 志滨</dc:creator>
  <cp:lastModifiedBy>柯 志滨</cp:lastModifiedBy>
  <cp:revision>9</cp:revision>
  <dcterms:created xsi:type="dcterms:W3CDTF">2022-02-25T19:43:00Z</dcterms:created>
  <dcterms:modified xsi:type="dcterms:W3CDTF">2022-03-16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62B71F03F464FD48C9A33A17C7B51AA</vt:lpwstr>
  </property>
</Properties>
</file>